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Supplemental Table S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eastAsia="zh-CN" w:bidi="ar"/>
        </w:rPr>
        <w:t>1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Bold" w:hAnsi="Times New Roman Bold" w:eastAsia="Times New Roman Regular" w:cs="Times New Roman Bold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Catalog number</w:t>
      </w:r>
      <w:r>
        <w:rPr>
          <w:rFonts w:hint="eastAsia" w:ascii="Times New Roman Bold" w:hAnsi="Times New Roman Bold" w:eastAsia="Times New Roman Regular" w:cs="Times New Roman Bold"/>
          <w:b/>
          <w:bCs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s</w:t>
      </w:r>
      <w:r>
        <w:rPr>
          <w:rFonts w:hint="default" w:ascii="Times New Roman Bold" w:hAnsi="Times New Roman Bold" w:eastAsia="Times New Roman Regular" w:cs="Times New Roman Bold"/>
          <w:b/>
          <w:bCs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 of antibodies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77"/>
        <w:gridCol w:w="2778"/>
        <w:gridCol w:w="27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5" w:hRule="atLeast"/>
        </w:trPr>
        <w:tc>
          <w:tcPr>
            <w:tcW w:w="16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  <w:tc>
          <w:tcPr>
            <w:tcW w:w="16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ny</w:t>
            </w:r>
          </w:p>
        </w:tc>
        <w:tc>
          <w:tcPr>
            <w:tcW w:w="16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og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166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m</w:t>
            </w:r>
          </w:p>
        </w:tc>
        <w:tc>
          <w:tcPr>
            <w:tcW w:w="166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8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SMA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m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5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m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6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m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64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6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m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133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4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am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188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1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61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3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34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T1β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70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ACC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23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ACC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19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D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65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1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90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PD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76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PD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82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K4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49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ASPAS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-56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β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-5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AKT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AKT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AMPKα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66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6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AMPKα</w:t>
            </w:r>
          </w:p>
        </w:tc>
        <w:tc>
          <w:tcPr>
            <w:tcW w:w="166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66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Supplemental Table S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eastAsia="zh-CN" w:bidi="ar"/>
        </w:rPr>
        <w:t>2</w:t>
      </w:r>
      <w:r>
        <w:rPr>
          <w:rFonts w:hint="default" w:ascii="Times New Roman Bold" w:hAnsi="Times New Roman Bold" w:eastAsia="宋体" w:cs="Times New Roman Bold"/>
          <w:b/>
          <w:kern w:val="2"/>
          <w:sz w:val="24"/>
          <w:szCs w:val="24"/>
          <w:lang w:val="en-US" w:eastAsia="zh-CN" w:bidi="ar"/>
        </w:rPr>
        <w:t>:Primers for quantitative real-time PCR.</w:t>
      </w: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6"/>
        <w:gridCol w:w="4055"/>
        <w:gridCol w:w="34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16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</w:t>
            </w:r>
          </w:p>
        </w:tc>
        <w:tc>
          <w:tcPr>
            <w:tcW w:w="4055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(5' TO 3')</w:t>
            </w:r>
          </w:p>
        </w:tc>
        <w:tc>
          <w:tcPr>
            <w:tcW w:w="3465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(5' TO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TTGGCATTGTGGAAGG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TTGGGGGTAGGA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P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AGTGCGGTGTCCAACACAG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TCCTCAGTCTGCTC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P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AGCCAGTCTCCAGAGCA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CTTCAAGAGCTGT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MHC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AGGGCATGAGGAAGAG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CTTCACCTTCAG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-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AGGGTATTGCTGGACAAC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AGGACCTTGTTTG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-3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ACCCCGAACTCAAG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TCAGGCAGGGCCAT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2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CCATGAAGCCTTGTT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CGGTCTCGGGACA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9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CTTTTGTGGTCTTCCC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GAATCGACCCAC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β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CCTTCCAGGATGAGGACA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CATCTCGGAGCCTGT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8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GCCTGTGTTCGAGGATATG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CTTACAGGAGAGGGT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0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TTACTGACTGGCATGAG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AGCTCTAGGAGCA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α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CATGGTGGACACAGAGAGCCCCATC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GTACATGTCTCTGTAGA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C1α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CAGCGGTCTTAGCAC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TGTGGGTTTGG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C1β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TCACAGCCCTTCGGT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GGCATGCACTTCC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T2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CGATCAAGATGGGAAC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CCTTCATCGGGAA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AD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GTTTAGTTTTGAGTTGACGG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CGCTTTTGTCATAT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D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TGGATCACCCCTTTCAC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CATGAGTCACCCT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P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ACCATTCCTACAGCA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GTCAACCCGT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P4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AGTGGGAGTGGGCTT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CTTTCCATCCCA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P5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AACCGAGAGCACAGTGA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ACCGCTCACTGA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6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CCTGAAGCCAATC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TCTCGCCAAC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GGAGAGGTGTCACCTACAGC 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TTGCCCATGATGGAGTCTA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4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TCTGCTGCCCTTCTGTC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GGACGCTCTCTCT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K4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GATGCTCTGCGACCAGT</w:t>
            </w:r>
          </w:p>
        </w:tc>
        <w:tc>
          <w:tcPr>
            <w:tcW w:w="3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CTTGGGATACAC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8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P2</w:t>
            </w:r>
          </w:p>
        </w:tc>
        <w:tc>
          <w:tcPr>
            <w:tcW w:w="40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AGCCTACAAGACCATTGCAC</w:t>
            </w:r>
          </w:p>
        </w:tc>
        <w:tc>
          <w:tcPr>
            <w:tcW w:w="34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GCTCAGCACAGTTGACAATG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val="en-US" w:eastAsia="zh-CN" w:bidi="ar"/>
        </w:rPr>
        <w:t>Supplemental Table S</w:t>
      </w:r>
      <w:r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eastAsia="zh-CN" w:bidi="ar"/>
        </w:rPr>
        <w:t>3</w:t>
      </w:r>
      <w:r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val="en-US" w:eastAsia="zh-CN" w:bidi="ar"/>
        </w:rPr>
        <w:t>Echocardiographic parameters in mice of each group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kern w:val="2"/>
          <w:sz w:val="21"/>
          <w:szCs w:val="21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8"/>
        <w:gridCol w:w="1638"/>
        <w:gridCol w:w="1687"/>
        <w:gridCol w:w="1638"/>
        <w:gridCol w:w="1641"/>
      </w:tblGrid>
      <w:tr>
        <w:trPr>
          <w:trHeight w:val="540" w:hRule="atLeast"/>
        </w:trPr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m+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v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icle</w:t>
            </w:r>
          </w:p>
        </w:tc>
        <w:tc>
          <w:tcPr>
            <w:tcW w:w="16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m+MCC950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+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v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icle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+MCC950</w:t>
            </w:r>
          </w:p>
        </w:tc>
      </w:tr>
      <w:tr>
        <w:trPr>
          <w:trHeight w:val="270" w:hRule="atLeast"/>
        </w:trPr>
        <w:tc>
          <w:tcPr>
            <w:tcW w:w="163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bpm)</w:t>
            </w:r>
          </w:p>
        </w:tc>
        <w:tc>
          <w:tcPr>
            <w:tcW w:w="163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±23</w:t>
            </w:r>
          </w:p>
        </w:tc>
        <w:tc>
          <w:tcPr>
            <w:tcW w:w="168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±19</w:t>
            </w:r>
          </w:p>
        </w:tc>
        <w:tc>
          <w:tcPr>
            <w:tcW w:w="163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±29</w:t>
            </w:r>
          </w:p>
        </w:tc>
        <w:tc>
          <w:tcPr>
            <w:tcW w:w="164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±30</w:t>
            </w:r>
          </w:p>
        </w:tc>
      </w:tr>
      <w:tr>
        <w:trPr>
          <w:trHeight w:val="270" w:hRule="atLeast"/>
        </w:trPr>
        <w:tc>
          <w:tcPr>
            <w:tcW w:w="163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EDs (mm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±0.2</w:t>
            </w:r>
          </w:p>
        </w:tc>
        <w:tc>
          <w:tcPr>
            <w:tcW w:w="168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±0.1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±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±0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rPr>
          <w:trHeight w:val="270" w:hRule="atLeast"/>
        </w:trPr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EDd (mm)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±0.3</w:t>
            </w:r>
          </w:p>
        </w:tc>
        <w:tc>
          <w:tcPr>
            <w:tcW w:w="1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±0.1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±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±0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s (mm)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  <w:tc>
          <w:tcPr>
            <w:tcW w:w="1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±0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d (mm)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  <w:tc>
          <w:tcPr>
            <w:tcW w:w="1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±0.0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PWs (mm)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±0.19</w:t>
            </w:r>
          </w:p>
        </w:tc>
        <w:tc>
          <w:tcPr>
            <w:tcW w:w="1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±0.1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±0.1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PWd (mm)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±0.08</w:t>
            </w:r>
          </w:p>
        </w:tc>
        <w:tc>
          <w:tcPr>
            <w:tcW w:w="1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±0.09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±0.1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±0.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rPr>
          <w:trHeight w:val="270" w:hRule="atLeast"/>
        </w:trPr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 (%)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±3.5</w:t>
            </w:r>
          </w:p>
        </w:tc>
        <w:tc>
          <w:tcPr>
            <w:tcW w:w="1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±4.0</w:t>
            </w:r>
          </w:p>
        </w:tc>
        <w:tc>
          <w:tcPr>
            <w:tcW w:w="16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±3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8±4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rPr>
          <w:trHeight w:val="270" w:hRule="atLeast"/>
        </w:trPr>
        <w:tc>
          <w:tcPr>
            <w:tcW w:w="1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 (%)</w:t>
            </w:r>
          </w:p>
        </w:tc>
        <w:tc>
          <w:tcPr>
            <w:tcW w:w="1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4±2.4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8±2.9</w:t>
            </w:r>
          </w:p>
        </w:tc>
        <w:tc>
          <w:tcPr>
            <w:tcW w:w="1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±1.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±2.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eastAsia="zh-CN" w:bidi="ar"/>
              </w:rPr>
              <w:t>#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>
      <w:pPr>
        <w:tabs>
          <w:tab w:val="left" w:pos="6407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>LVEDs, LV end-systolic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 xml:space="preserve"> diameter; LVEDd, LV end-diastolic diameter; IVSs, interventricular septal thickness at end-systole; IVSd, interventricular septal thickness at end-diastole; LVPWs, LV posterior wall thickness at end-systole; LVPWd, LV posterior wall thickness at end-diastole; EF, ejection fraction; FS, fractional shortening.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vertAlign w:val="superscript"/>
          <w:lang w:eastAsia="zh-CN" w:bidi="ar-SA"/>
        </w:rPr>
        <w:t>⁎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 xml:space="preserve">P &lt; 0.05 vs sham+vehicle group;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vertAlign w:val="superscript"/>
          <w:lang w:eastAsia="zh-CN" w:bidi="ar-SA"/>
        </w:rPr>
        <w:t>#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>P &lt; 0.05 vs TAC+vehicle group.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ab/>
      </w:r>
    </w:p>
    <w:p>
      <w:pPr>
        <w:tabs>
          <w:tab w:val="left" w:pos="6407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</w:p>
    <w:p>
      <w:pPr>
        <w:tabs>
          <w:tab w:val="left" w:pos="6407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</w:p>
    <w:p>
      <w:pPr>
        <w:tabs>
          <w:tab w:val="left" w:pos="6407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</w:p>
    <w:p>
      <w:pPr>
        <w:tabs>
          <w:tab w:val="left" w:pos="6407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</w:p>
    <w:p>
      <w:pPr>
        <w:tabs>
          <w:tab w:val="left" w:pos="6407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</w:p>
    <w:p>
      <w:pP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br w:type="page"/>
      </w:r>
    </w:p>
    <w:p>
      <w:pPr>
        <w:tabs>
          <w:tab w:val="left" w:pos="6407"/>
        </w:tabs>
        <w:bidi w:val="0"/>
        <w:jc w:val="both"/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eastAsia="zh-CN" w:bidi="ar-SA"/>
        </w:rPr>
      </w:pPr>
    </w:p>
    <w:p>
      <w:pPr>
        <w:tabs>
          <w:tab w:val="left" w:pos="6407"/>
        </w:tabs>
        <w:bidi w:val="0"/>
        <w:jc w:val="both"/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eastAsia="zh-CN" w:bidi="ar-SA"/>
        </w:rPr>
      </w:pPr>
    </w:p>
    <w:p>
      <w:pPr>
        <w:tabs>
          <w:tab w:val="left" w:pos="6407"/>
        </w:tabs>
        <w:bidi w:val="0"/>
        <w:jc w:val="both"/>
        <w:rPr>
          <w:rFonts w:hint="default" w:ascii="Times New Roman Bold" w:hAnsi="Times New Roman Bold" w:cs="Times New Roman Bold"/>
          <w:b w:val="0"/>
          <w:bCs w:val="0"/>
          <w:kern w:val="2"/>
          <w:sz w:val="24"/>
          <w:szCs w:val="24"/>
          <w:lang w:eastAsia="zh-CN" w:bidi="ar-SA"/>
        </w:rPr>
      </w:pP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eastAsia="zh-CN" w:bidi="ar-SA"/>
        </w:rPr>
        <w:t>Supplementary Figure s1:</w:t>
      </w:r>
      <w:r>
        <w:rPr>
          <w:rFonts w:hint="default" w:ascii="Times New Roman Bold" w:hAnsi="Times New Roman Bold" w:cs="Times New Roman Bold"/>
          <w:b w:val="0"/>
          <w:bCs w:val="0"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eastAsia="zh-CN" w:bidi="ar-SA"/>
        </w:rPr>
        <w:t>s</w:t>
      </w:r>
      <w:r>
        <w:rPr>
          <w:rFonts w:hint="default" w:ascii="Times New Roman Bold" w:hAnsi="Times New Roman Bold" w:eastAsia="times nei r" w:cs="Times New Roman Bold"/>
          <w:b/>
          <w:bCs/>
          <w:sz w:val="24"/>
          <w:szCs w:val="32"/>
          <w:lang w:eastAsia="zh-Hans"/>
        </w:rPr>
        <w:t>tudy profile</w:t>
      </w:r>
    </w:p>
    <w:p>
      <w:pPr>
        <w:tabs>
          <w:tab w:val="left" w:pos="6407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</w:pPr>
    </w:p>
    <w:p>
      <w:pPr>
        <w:tabs>
          <w:tab w:val="left" w:pos="6407"/>
        </w:tabs>
        <w:bidi w:val="0"/>
        <w:jc w:val="both"/>
      </w:pPr>
      <w:r>
        <w:drawing>
          <wp:inline distT="0" distB="0" distL="114300" distR="114300">
            <wp:extent cx="5267960" cy="2638425"/>
            <wp:effectExtent l="12700" t="12700" r="27940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384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6407"/>
        </w:tabs>
        <w:bidi w:val="0"/>
        <w:jc w:val="both"/>
      </w:pPr>
    </w:p>
    <w:p>
      <w:pPr>
        <w:tabs>
          <w:tab w:val="left" w:pos="6407"/>
        </w:tabs>
        <w:bidi w:val="0"/>
        <w:jc w:val="both"/>
      </w:pPr>
    </w:p>
    <w:p>
      <w:pPr>
        <w:tabs>
          <w:tab w:val="left" w:pos="6407"/>
        </w:tabs>
        <w:bidi w:val="0"/>
        <w:jc w:val="both"/>
      </w:pPr>
    </w:p>
    <w:p>
      <w:pPr>
        <w:rPr>
          <w:rFonts w:hint="default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i 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DF2B26"/>
    <w:rsid w:val="1FE73CAF"/>
    <w:rsid w:val="33DF7C20"/>
    <w:rsid w:val="39BF05AF"/>
    <w:rsid w:val="3F77E1FA"/>
    <w:rsid w:val="5FD6B23A"/>
    <w:rsid w:val="67DF2B26"/>
    <w:rsid w:val="69FA4155"/>
    <w:rsid w:val="719952D5"/>
    <w:rsid w:val="7B5917B8"/>
    <w:rsid w:val="7CC7A296"/>
    <w:rsid w:val="7EDFEEC3"/>
    <w:rsid w:val="DFFF9B2D"/>
    <w:rsid w:val="F6D425B1"/>
    <w:rsid w:val="F7D63E19"/>
    <w:rsid w:val="FEAFCE7B"/>
    <w:rsid w:val="FFD7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4:54:00Z</dcterms:created>
  <dc:creator>zhaomengmeng</dc:creator>
  <cp:lastModifiedBy>mac</cp:lastModifiedBy>
  <dcterms:modified xsi:type="dcterms:W3CDTF">2022-03-13T09:3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